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8"/>
        <w:gridCol w:w="836"/>
        <w:gridCol w:w="836"/>
        <w:gridCol w:w="836"/>
        <w:gridCol w:w="836"/>
        <w:gridCol w:w="836"/>
        <w:gridCol w:w="836"/>
      </w:tblGrid>
      <w:tr w:rsidR="00034FF5" w:rsidRPr="00A63108" w14:paraId="58AC49EA" w14:textId="77777777" w:rsidTr="00175C2A">
        <w:trPr>
          <w:trHeight w:val="283"/>
        </w:trPr>
        <w:tc>
          <w:tcPr>
            <w:tcW w:w="34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166E29" w14:textId="77777777" w:rsidR="00034FF5" w:rsidRPr="00A63108" w:rsidRDefault="00034FF5" w:rsidP="00175C2A">
            <w:pPr>
              <w:pStyle w:val="Tabelle"/>
            </w:pPr>
          </w:p>
        </w:tc>
        <w:tc>
          <w:tcPr>
            <w:tcW w:w="501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8D02AB" w14:textId="77777777" w:rsidR="00034FF5" w:rsidRPr="00A63108" w:rsidRDefault="00034FF5" w:rsidP="00175C2A">
            <w:pPr>
              <w:pStyle w:val="Tabelle"/>
            </w:pPr>
            <w:r w:rsidRPr="00A63108">
              <w:t>Components</w:t>
            </w:r>
          </w:p>
        </w:tc>
      </w:tr>
      <w:tr w:rsidR="00034FF5" w:rsidRPr="00A63108" w14:paraId="294E6ECB" w14:textId="77777777" w:rsidTr="00175C2A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C7025" w14:textId="77777777" w:rsidR="00034FF5" w:rsidRPr="00A63108" w:rsidRDefault="00034FF5" w:rsidP="00175C2A">
            <w:pPr>
              <w:pStyle w:val="Tabelle"/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8728FC" w14:textId="77777777" w:rsidR="00034FF5" w:rsidRPr="00A63108" w:rsidRDefault="00034FF5" w:rsidP="00175C2A">
            <w:pPr>
              <w:pStyle w:val="Tabelle"/>
            </w:pPr>
            <w:r w:rsidRPr="00A63108">
              <w:t>1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3C3AD1" w14:textId="77777777" w:rsidR="00034FF5" w:rsidRPr="00A63108" w:rsidRDefault="00034FF5" w:rsidP="00175C2A">
            <w:pPr>
              <w:pStyle w:val="Tabelle"/>
            </w:pPr>
            <w:r w:rsidRPr="00A63108">
              <w:t>2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A933A6" w14:textId="77777777" w:rsidR="00034FF5" w:rsidRPr="00A63108" w:rsidRDefault="00034FF5" w:rsidP="00175C2A">
            <w:pPr>
              <w:pStyle w:val="Tabelle"/>
            </w:pPr>
            <w:r w:rsidRPr="00A63108">
              <w:t>3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2F4B56" w14:textId="77777777" w:rsidR="00034FF5" w:rsidRPr="00A63108" w:rsidRDefault="00034FF5" w:rsidP="00175C2A">
            <w:pPr>
              <w:pStyle w:val="Tabelle"/>
            </w:pPr>
            <w:r w:rsidRPr="00A63108">
              <w:t>4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69E89A" w14:textId="77777777" w:rsidR="00034FF5" w:rsidRPr="00A63108" w:rsidRDefault="00034FF5" w:rsidP="00175C2A">
            <w:pPr>
              <w:pStyle w:val="Tabelle"/>
            </w:pPr>
            <w:r w:rsidRPr="00A63108">
              <w:t>5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0D24EE" w14:textId="77777777" w:rsidR="00034FF5" w:rsidRPr="00A63108" w:rsidRDefault="00034FF5" w:rsidP="00175C2A">
            <w:pPr>
              <w:pStyle w:val="Tabelle"/>
            </w:pPr>
            <w:r w:rsidRPr="00A63108">
              <w:t>6</w:t>
            </w:r>
          </w:p>
        </w:tc>
      </w:tr>
      <w:tr w:rsidR="00034FF5" w:rsidRPr="00A63108" w14:paraId="45B538DA" w14:textId="77777777" w:rsidTr="00175C2A">
        <w:trPr>
          <w:trHeight w:val="312"/>
        </w:trPr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D1B4B" w14:textId="77777777" w:rsidR="00034FF5" w:rsidRPr="00A63108" w:rsidRDefault="00034FF5" w:rsidP="00175C2A">
            <w:pPr>
              <w:pStyle w:val="Tabelle"/>
            </w:pPr>
            <w:r>
              <w:t>Burnou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CD2E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3CCC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7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38E24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0B61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7A232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63754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2</w:t>
            </w:r>
          </w:p>
        </w:tc>
      </w:tr>
      <w:tr w:rsidR="00034FF5" w:rsidRPr="00A63108" w14:paraId="0E125D20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2EAE5" w14:textId="77777777" w:rsidR="00034FF5" w:rsidRPr="00A63108" w:rsidRDefault="00034FF5" w:rsidP="00175C2A">
            <w:pPr>
              <w:pStyle w:val="Tabelle"/>
            </w:pPr>
            <w:r>
              <w:t>Social support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A3C05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0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D43B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5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B8A4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50563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C6BE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43498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4</w:t>
            </w:r>
          </w:p>
        </w:tc>
      </w:tr>
      <w:tr w:rsidR="00034FF5" w:rsidRPr="00A63108" w14:paraId="41C1B414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B470D" w14:textId="77777777" w:rsidR="00034FF5" w:rsidRPr="00A63108" w:rsidRDefault="00034FF5" w:rsidP="00175C2A">
            <w:pPr>
              <w:pStyle w:val="Tabelle"/>
            </w:pPr>
            <w:r>
              <w:t>Group cohesion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1A0E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790D2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6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B9145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0DAC3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52462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B09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7</w:t>
            </w:r>
          </w:p>
        </w:tc>
      </w:tr>
      <w:tr w:rsidR="00034FF5" w:rsidRPr="00A63108" w14:paraId="2332FD7F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647D2" w14:textId="77777777" w:rsidR="00034FF5" w:rsidRPr="00A63108" w:rsidRDefault="00034FF5" w:rsidP="00175C2A">
            <w:pPr>
              <w:pStyle w:val="Tabelle"/>
            </w:pPr>
            <w:r w:rsidRPr="00A63108">
              <w:t xml:space="preserve">Hedonic </w:t>
            </w:r>
            <w:r>
              <w:t>b</w:t>
            </w:r>
            <w:r w:rsidRPr="00A63108">
              <w:t>alance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E13F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19C7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7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B521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A5C8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BBA9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0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3460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0</w:t>
            </w:r>
          </w:p>
        </w:tc>
      </w:tr>
      <w:tr w:rsidR="00034FF5" w:rsidRPr="00A63108" w14:paraId="060F7377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3C162" w14:textId="77777777" w:rsidR="00034FF5" w:rsidRPr="00A63108" w:rsidRDefault="00034FF5" w:rsidP="00175C2A">
            <w:pPr>
              <w:pStyle w:val="Tabelle"/>
            </w:pPr>
            <w:r w:rsidRPr="00A63108">
              <w:t xml:space="preserve">General </w:t>
            </w:r>
            <w:r>
              <w:t>l</w:t>
            </w:r>
            <w:r w:rsidRPr="00A63108">
              <w:t xml:space="preserve">ife </w:t>
            </w:r>
            <w:r>
              <w:t>s</w:t>
            </w:r>
            <w:r w:rsidRPr="00A63108">
              <w:t>atisfaction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EBB0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A8B5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6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F2844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0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8BF5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1A2E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2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3757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20</w:t>
            </w:r>
          </w:p>
        </w:tc>
      </w:tr>
      <w:tr w:rsidR="00034FF5" w:rsidRPr="00A63108" w14:paraId="29AAF378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D461E" w14:textId="77777777" w:rsidR="00034FF5" w:rsidRPr="00A63108" w:rsidRDefault="00034FF5" w:rsidP="00175C2A">
            <w:pPr>
              <w:pStyle w:val="Tabelle"/>
            </w:pPr>
            <w:r>
              <w:t>Information-processing speed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7B4F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6D0F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C1842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8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B651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0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2A16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81D5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3</w:t>
            </w:r>
          </w:p>
        </w:tc>
      </w:tr>
      <w:tr w:rsidR="00034FF5" w:rsidRPr="00A63108" w14:paraId="6D44B7CE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AFA0B" w14:textId="77777777" w:rsidR="00034FF5" w:rsidRPr="00A63108" w:rsidRDefault="00034FF5" w:rsidP="00175C2A">
            <w:pPr>
              <w:pStyle w:val="Tabelle"/>
            </w:pPr>
            <w:r>
              <w:t>Visual selective attention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73B5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CF73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4B4B3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8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507F3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ED5B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5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9783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21</w:t>
            </w:r>
          </w:p>
        </w:tc>
      </w:tr>
      <w:tr w:rsidR="00034FF5" w:rsidRPr="00A63108" w14:paraId="25B24996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C4909" w14:textId="77777777" w:rsidR="00034FF5" w:rsidRPr="00A63108" w:rsidRDefault="00034FF5" w:rsidP="00175C2A">
            <w:pPr>
              <w:pStyle w:val="Tabelle"/>
            </w:pPr>
            <w:r w:rsidRPr="00A63108">
              <w:t xml:space="preserve">CMJ 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A80A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7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6BB8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5BE25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C6948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FF24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E8934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3</w:t>
            </w:r>
          </w:p>
        </w:tc>
      </w:tr>
      <w:tr w:rsidR="00034FF5" w:rsidRPr="00A63108" w14:paraId="68890A04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DD416" w14:textId="77777777" w:rsidR="00034FF5" w:rsidRPr="00A63108" w:rsidRDefault="00034FF5" w:rsidP="00175C2A">
            <w:pPr>
              <w:pStyle w:val="Tabelle"/>
            </w:pPr>
            <w:r w:rsidRPr="00A63108">
              <w:t>DJ RSI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E381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7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B396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5025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7EE7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3444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F793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9</w:t>
            </w:r>
          </w:p>
        </w:tc>
      </w:tr>
      <w:tr w:rsidR="00034FF5" w:rsidRPr="00A63108" w14:paraId="205B37B8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224BA" w14:textId="77777777" w:rsidR="00034FF5" w:rsidRPr="00A63108" w:rsidRDefault="00034FF5" w:rsidP="00175C2A">
            <w:pPr>
              <w:pStyle w:val="Tabelle"/>
            </w:pPr>
            <w:r w:rsidRPr="00A63108">
              <w:t xml:space="preserve">10 m </w:t>
            </w:r>
            <w:r>
              <w:t>s</w:t>
            </w:r>
            <w:r w:rsidRPr="00A63108">
              <w:t>print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7D54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6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DD93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3C7D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62BF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0962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DAC63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5</w:t>
            </w:r>
          </w:p>
        </w:tc>
      </w:tr>
      <w:tr w:rsidR="00034FF5" w:rsidRPr="00A63108" w14:paraId="21DEE91E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55AF1" w14:textId="77777777" w:rsidR="00034FF5" w:rsidRPr="00A63108" w:rsidRDefault="00034FF5" w:rsidP="00175C2A">
            <w:pPr>
              <w:pStyle w:val="Tabelle"/>
            </w:pPr>
            <w:r w:rsidRPr="00A63108">
              <w:t xml:space="preserve">Tapping 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ECC3B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6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DD6D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8B78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658D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B136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2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4FA3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16</w:t>
            </w:r>
          </w:p>
        </w:tc>
      </w:tr>
      <w:tr w:rsidR="00034FF5" w:rsidRPr="00A63108" w14:paraId="737E8FB6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1EA07" w14:textId="77777777" w:rsidR="00034FF5" w:rsidRPr="00A63108" w:rsidRDefault="00034FF5" w:rsidP="00175C2A">
            <w:pPr>
              <w:pStyle w:val="Tabelle"/>
            </w:pPr>
            <w:r w:rsidRPr="00A63108">
              <w:t xml:space="preserve">Motor </w:t>
            </w:r>
            <w:r>
              <w:t>c</w:t>
            </w:r>
            <w:r w:rsidRPr="00A63108">
              <w:t>ost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C0F5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5861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652D5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4B44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6092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8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9D78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6</w:t>
            </w:r>
          </w:p>
        </w:tc>
      </w:tr>
      <w:tr w:rsidR="00034FF5" w:rsidRPr="00A63108" w14:paraId="3F946923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C3D5D" w14:textId="77777777" w:rsidR="00034FF5" w:rsidRPr="00A63108" w:rsidRDefault="00034FF5" w:rsidP="00175C2A">
            <w:pPr>
              <w:pStyle w:val="Tabelle"/>
            </w:pPr>
            <w:r w:rsidRPr="00A63108">
              <w:t xml:space="preserve">Motor </w:t>
            </w:r>
            <w:r>
              <w:t>i</w:t>
            </w:r>
            <w:r w:rsidRPr="00A63108">
              <w:t>nhibition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B098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A4E3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7BF0A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8D6C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4323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5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80C8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93</w:t>
            </w:r>
          </w:p>
        </w:tc>
      </w:tr>
      <w:tr w:rsidR="00034FF5" w:rsidRPr="00A63108" w14:paraId="217FBA34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22700" w14:textId="77777777" w:rsidR="00034FF5" w:rsidRPr="00A63108" w:rsidRDefault="00034FF5" w:rsidP="00175C2A">
            <w:pPr>
              <w:pStyle w:val="Tabelle"/>
            </w:pPr>
            <w:r w:rsidRPr="00A63108">
              <w:t xml:space="preserve">YBT 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F092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3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0364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F125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F7790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69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A8EA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5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E7C9F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1</w:t>
            </w:r>
          </w:p>
        </w:tc>
      </w:tr>
      <w:tr w:rsidR="00034FF5" w:rsidRPr="00A63108" w14:paraId="36DC14F5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71995" w14:textId="77777777" w:rsidR="00034FF5" w:rsidRPr="00A63108" w:rsidRDefault="00034FF5" w:rsidP="00175C2A">
            <w:pPr>
              <w:pStyle w:val="Tabelle"/>
            </w:pPr>
            <w:r w:rsidRPr="00A63108">
              <w:t xml:space="preserve">KtW 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D47E9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CAD3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2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E8661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5F7D4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8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14986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3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E6B6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</w:tr>
      <w:tr w:rsidR="00034FF5" w:rsidRPr="00A63108" w14:paraId="77207145" w14:textId="77777777" w:rsidTr="00175C2A">
        <w:trPr>
          <w:trHeight w:val="312"/>
        </w:trPr>
        <w:tc>
          <w:tcPr>
            <w:tcW w:w="348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CC51C" w14:textId="77777777" w:rsidR="00034FF5" w:rsidRPr="00A63108" w:rsidRDefault="00034FF5" w:rsidP="00175C2A">
            <w:pPr>
              <w:pStyle w:val="Tabelle"/>
            </w:pPr>
            <w:r w:rsidRPr="00A63108">
              <w:t xml:space="preserve">Rel. </w:t>
            </w:r>
            <w:r>
              <w:t>g</w:t>
            </w:r>
            <w:r w:rsidRPr="00A63108">
              <w:t xml:space="preserve">rip </w:t>
            </w:r>
            <w:r>
              <w:t>s</w:t>
            </w:r>
            <w:r w:rsidRPr="00A63108">
              <w:t xml:space="preserve">trength 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28F4C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47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0456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0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4593D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4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04F8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18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8BE9E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-0,41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5B0E7" w14:textId="77777777" w:rsidR="00034FF5" w:rsidRPr="00AF2D65" w:rsidRDefault="00034FF5" w:rsidP="00175C2A">
            <w:pPr>
              <w:pStyle w:val="Tabelle"/>
              <w:jc w:val="right"/>
            </w:pPr>
            <w:r w:rsidRPr="00AF2D65">
              <w:rPr>
                <w:color w:val="010205"/>
              </w:rPr>
              <w:t>0,03</w:t>
            </w:r>
          </w:p>
        </w:tc>
      </w:tr>
    </w:tbl>
    <w:p w14:paraId="43E78EAA" w14:textId="44D6062D" w:rsidR="002435D1" w:rsidRDefault="002435D1" w:rsidP="00C4614F">
      <w:pPr>
        <w:pStyle w:val="AnmerkungenvonTabAbb"/>
        <w:jc w:val="left"/>
      </w:pPr>
    </w:p>
    <w:sectPr w:rsidR="00243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ueHaasGroteskText Pro">
    <w:altName w:val="Calibri"/>
    <w:panose1 w:val="020B0504020202020204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F"/>
    <w:rsid w:val="00034FF5"/>
    <w:rsid w:val="000B16F2"/>
    <w:rsid w:val="00126A62"/>
    <w:rsid w:val="00162DAF"/>
    <w:rsid w:val="00243374"/>
    <w:rsid w:val="002435D1"/>
    <w:rsid w:val="00570803"/>
    <w:rsid w:val="005B074C"/>
    <w:rsid w:val="005F3566"/>
    <w:rsid w:val="00732884"/>
    <w:rsid w:val="007B0240"/>
    <w:rsid w:val="00873E73"/>
    <w:rsid w:val="009257C0"/>
    <w:rsid w:val="009C5C1A"/>
    <w:rsid w:val="009F5BD0"/>
    <w:rsid w:val="00A85B6C"/>
    <w:rsid w:val="00A96EDD"/>
    <w:rsid w:val="00B33576"/>
    <w:rsid w:val="00C4614F"/>
    <w:rsid w:val="00CC23F4"/>
    <w:rsid w:val="00D22D24"/>
    <w:rsid w:val="00E571A4"/>
    <w:rsid w:val="00EB068C"/>
    <w:rsid w:val="00F54218"/>
    <w:rsid w:val="00FA7932"/>
    <w:rsid w:val="00FC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28AC"/>
  <w15:chartTrackingRefBased/>
  <w15:docId w15:val="{CF578C74-B05B-7F45-A9A7-9901914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F"/>
    <w:pPr>
      <w:spacing w:line="480" w:lineRule="auto"/>
      <w:jc w:val="both"/>
    </w:pPr>
    <w:rPr>
      <w:rFonts w:ascii="Times New Roman" w:eastAsia="Times New Roman" w:hAnsi="Times New Roman" w:cs="Arial Unicode MS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autoRedefine/>
    <w:qFormat/>
    <w:rsid w:val="00243374"/>
    <w:pPr>
      <w:tabs>
        <w:tab w:val="left" w:pos="1361"/>
      </w:tabs>
      <w:spacing w:before="120" w:after="240" w:line="240" w:lineRule="exact"/>
      <w:ind w:left="1361" w:hanging="1361"/>
      <w:jc w:val="both"/>
      <w:outlineLvl w:val="0"/>
    </w:pPr>
    <w:rPr>
      <w:rFonts w:ascii="Times New Roman" w:eastAsia="NeueHaasGroteskText Pro" w:hAnsi="Times New Roman" w:cs="NeueHaasGroteskText Pro"/>
      <w:i/>
      <w:iCs/>
      <w:color w:val="000000"/>
      <w:sz w:val="20"/>
      <w:szCs w:val="20"/>
      <w:u w:color="000000"/>
      <w:lang w:val="de-DE" w:eastAsia="de-DE"/>
    </w:rPr>
  </w:style>
  <w:style w:type="paragraph" w:customStyle="1" w:styleId="AnmerkungenvonTabAbb">
    <w:name w:val="Anmerkungen von Tab. &amp; Abb."/>
    <w:autoRedefine/>
    <w:qFormat/>
    <w:rsid w:val="00243374"/>
    <w:pPr>
      <w:tabs>
        <w:tab w:val="left" w:pos="1361"/>
      </w:tabs>
      <w:spacing w:before="120" w:after="240" w:line="240" w:lineRule="exact"/>
      <w:jc w:val="both"/>
    </w:pPr>
    <w:rPr>
      <w:rFonts w:ascii="Times New Roman" w:eastAsia="Times New Roman" w:hAnsi="Times New Roman" w:cs="Arial Unicode MS"/>
      <w:i/>
      <w:iCs/>
      <w:color w:val="000000"/>
      <w:sz w:val="20"/>
      <w:szCs w:val="20"/>
      <w:u w:color="000000"/>
      <w:lang w:val="de-DE" w:eastAsia="de-DE"/>
    </w:rPr>
  </w:style>
  <w:style w:type="paragraph" w:styleId="Bibliography">
    <w:name w:val="Bibliography"/>
    <w:link w:val="BibliographyChar"/>
    <w:rsid w:val="00243374"/>
    <w:pPr>
      <w:spacing w:after="120" w:line="240" w:lineRule="exact"/>
      <w:ind w:left="709" w:hanging="709"/>
      <w:jc w:val="both"/>
    </w:pPr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BibliographyChar">
    <w:name w:val="Bibliography Char"/>
    <w:basedOn w:val="DefaultParagraphFont"/>
    <w:link w:val="Bibliography"/>
    <w:rsid w:val="00243374"/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46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46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46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46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4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DE"/>
    </w:rPr>
  </w:style>
  <w:style w:type="character" w:styleId="IntenseEmphasis">
    <w:name w:val="Intense Emphasis"/>
    <w:basedOn w:val="DefaultParagraphFont"/>
    <w:uiPriority w:val="21"/>
    <w:qFormat/>
    <w:rsid w:val="00C46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4F"/>
    <w:rPr>
      <w:b/>
      <w:bCs/>
      <w:smallCaps/>
      <w:color w:val="2F5496" w:themeColor="accent1" w:themeShade="BF"/>
      <w:spacing w:val="5"/>
    </w:rPr>
  </w:style>
  <w:style w:type="paragraph" w:customStyle="1" w:styleId="Tabelle">
    <w:name w:val="Tabelle"/>
    <w:basedOn w:val="Normal"/>
    <w:qFormat/>
    <w:rsid w:val="00C4614F"/>
    <w:pPr>
      <w:keepNext/>
      <w:keepLines/>
      <w:spacing w:line="240" w:lineRule="auto"/>
      <w:ind w:right="57"/>
      <w:jc w:val="left"/>
    </w:pPr>
    <w:rPr>
      <w:rFonts w:ascii="Arial" w:eastAsia="Arial Unicode MS" w:hAnsi="Arial" w:cs="Arial"/>
      <w:color w:val="000000" w:themeColor="text1"/>
      <w:sz w:val="20"/>
      <w:szCs w:val="2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4r7cPYJ@goetheuniversitaet.onmicrosoft.com</dc:creator>
  <cp:keywords/>
  <dc:description/>
  <cp:lastModifiedBy>Piz4r7cPYJ@goetheuniversitaet.onmicrosoft.com</cp:lastModifiedBy>
  <cp:revision>2</cp:revision>
  <dcterms:created xsi:type="dcterms:W3CDTF">2025-04-03T12:01:00Z</dcterms:created>
  <dcterms:modified xsi:type="dcterms:W3CDTF">2025-04-03T12:03:00Z</dcterms:modified>
</cp:coreProperties>
</file>